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25T00:00:00Z">
              <w:dateFormat w:val="M/d/yyyy"/>
              <w:lid w:val="en-US"/>
              <w:storeMappedDataAs w:val="dateTime"/>
              <w:calendar w:val="gregorian"/>
            </w:date>
          </w:sdtPr>
          <w:sdtEndPr/>
          <w:sdtContent>
            <w:tc>
              <w:tcPr>
                <w:tcW w:w="7920" w:type="dxa"/>
                <w:tcBorders>
                  <w:bottom w:val="single" w:sz="4" w:space="0" w:color="auto"/>
                </w:tcBorders>
              </w:tcPr>
              <w:p w14:paraId="72891EAB" w14:textId="3F3236A9" w:rsidR="00B92965" w:rsidRDefault="00025C20" w:rsidP="00B92965">
                <w:r>
                  <w:t>11/25/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E9AA176" w:rsidR="00B92965" w:rsidRDefault="00025C20" w:rsidP="00B92965">
                <w:r>
                  <w:t>Jean-Yves Reginst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F7CC242" w:rsidR="00B92965" w:rsidRDefault="00DE0448" w:rsidP="00B92965">
                <w:r>
                  <w:t>Next-Generation Therapies for Osteoarthritis: The Evolving Role of Cell-Based Treatmen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8B57077" w:rsidR="00F52A77" w:rsidRDefault="00025C2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0503CCF" w:rsidR="00F52A77" w:rsidRPr="00B406C2" w:rsidRDefault="00025C20" w:rsidP="00F52A77">
                  <w:permStart w:id="2112571583" w:edGrp="everyone"/>
                  <w:r>
                    <w:t xml:space="preserve">Viatris </w:t>
                  </w:r>
                </w:p>
              </w:tc>
              <w:tc>
                <w:tcPr>
                  <w:tcW w:w="4050" w:type="dxa"/>
                </w:tcPr>
                <w:p w14:paraId="70299A1F" w14:textId="754C3AAF" w:rsidR="00F52A77" w:rsidRPr="00B406C2" w:rsidRDefault="00025C20" w:rsidP="00F52A77">
                  <w:r>
                    <w:t>Institution</w:t>
                  </w:r>
                </w:p>
              </w:tc>
            </w:tr>
            <w:tr w:rsidR="00F52A77" w14:paraId="7C339C47" w14:textId="77777777" w:rsidTr="00F21D2D">
              <w:tc>
                <w:tcPr>
                  <w:tcW w:w="4298" w:type="dxa"/>
                </w:tcPr>
                <w:p w14:paraId="3B78AC87" w14:textId="55131518" w:rsidR="00F52A77" w:rsidRPr="00B406C2" w:rsidRDefault="00025C20" w:rsidP="00F52A77">
                  <w:r>
                    <w:t>IBSA</w:t>
                  </w:r>
                </w:p>
              </w:tc>
              <w:tc>
                <w:tcPr>
                  <w:tcW w:w="4050" w:type="dxa"/>
                </w:tcPr>
                <w:p w14:paraId="1F7F92E8" w14:textId="1A7DFC77" w:rsidR="00F52A77" w:rsidRPr="00B406C2" w:rsidRDefault="00025C20" w:rsidP="00F52A77">
                  <w:r>
                    <w:t>Institution</w:t>
                  </w:r>
                </w:p>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5EF812D" w:rsidR="00F52A77" w:rsidRDefault="00025C2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2B6F88C3" w:rsidR="00F52A77" w:rsidRDefault="00025C20" w:rsidP="00F52A77">
                  <w:permStart w:id="2079991142" w:edGrp="everyone"/>
                  <w:r>
                    <w:t>Viatris</w:t>
                  </w:r>
                </w:p>
              </w:tc>
              <w:tc>
                <w:tcPr>
                  <w:tcW w:w="4228" w:type="dxa"/>
                </w:tcPr>
                <w:p w14:paraId="6CF98700" w14:textId="6B7A643E" w:rsidR="00F52A77" w:rsidRDefault="00025C20" w:rsidP="00F52A77">
                  <w:r>
                    <w:t>Personal</w:t>
                  </w:r>
                </w:p>
              </w:tc>
            </w:tr>
            <w:tr w:rsidR="00F52A77" w14:paraId="0F4EA2B5" w14:textId="77777777" w:rsidTr="00F21D2D">
              <w:tc>
                <w:tcPr>
                  <w:tcW w:w="4298" w:type="dxa"/>
                </w:tcPr>
                <w:p w14:paraId="5B220124" w14:textId="265CDEBA" w:rsidR="00F52A77" w:rsidRDefault="00025C20" w:rsidP="00F52A77">
                  <w:r>
                    <w:t>IBSA</w:t>
                  </w:r>
                </w:p>
              </w:tc>
              <w:tc>
                <w:tcPr>
                  <w:tcW w:w="4228" w:type="dxa"/>
                </w:tcPr>
                <w:p w14:paraId="4292A848" w14:textId="2623F005" w:rsidR="00F52A77" w:rsidRDefault="00025C20" w:rsidP="00F52A77">
                  <w:r>
                    <w:t>Personal</w:t>
                  </w:r>
                </w:p>
              </w:tc>
            </w:tr>
            <w:tr w:rsidR="00F52A77" w14:paraId="374BF670" w14:textId="77777777" w:rsidTr="00F21D2D">
              <w:tc>
                <w:tcPr>
                  <w:tcW w:w="4298" w:type="dxa"/>
                </w:tcPr>
                <w:p w14:paraId="56C4B758" w14:textId="6898D0B4" w:rsidR="00F52A77" w:rsidRDefault="00025C20" w:rsidP="00F52A77">
                  <w:r>
                    <w:t>Contura</w:t>
                  </w:r>
                </w:p>
              </w:tc>
              <w:tc>
                <w:tcPr>
                  <w:tcW w:w="4228" w:type="dxa"/>
                </w:tcPr>
                <w:p w14:paraId="53BA90A5" w14:textId="191BDEDF" w:rsidR="00F52A77" w:rsidRDefault="00025C20" w:rsidP="00F52A77">
                  <w:r>
                    <w:t>Personal</w:t>
                  </w:r>
                </w:p>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1E4A102" w:rsidR="00F52A77" w:rsidRDefault="00025C2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AEC6C55" w:rsidR="00F52A77" w:rsidRDefault="00025C2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1338FD82" w:rsidR="00F52A77" w:rsidRDefault="00025C2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14E8CEC9" w:rsidR="00F52A77" w:rsidRDefault="00025C20" w:rsidP="00F52A77">
                  <w:permStart w:id="1867387537" w:edGrp="everyone"/>
                  <w:r>
                    <w:t>Viatris</w:t>
                  </w:r>
                </w:p>
              </w:tc>
              <w:tc>
                <w:tcPr>
                  <w:tcW w:w="4228" w:type="dxa"/>
                </w:tcPr>
                <w:p w14:paraId="598E733B" w14:textId="6D3EB17B" w:rsidR="00F52A77" w:rsidRDefault="00025C20" w:rsidP="00F52A77">
                  <w:r>
                    <w:t xml:space="preserve">Speakers Bureau – personal </w:t>
                  </w:r>
                </w:p>
              </w:tc>
            </w:tr>
            <w:tr w:rsidR="00F52A77" w14:paraId="7E438444" w14:textId="77777777" w:rsidTr="00F21D2D">
              <w:tc>
                <w:tcPr>
                  <w:tcW w:w="4298" w:type="dxa"/>
                </w:tcPr>
                <w:p w14:paraId="74B8932F" w14:textId="62DB23CA" w:rsidR="00F52A77" w:rsidRDefault="00025C20" w:rsidP="00F52A77">
                  <w:r>
                    <w:t>IBSA</w:t>
                  </w:r>
                </w:p>
              </w:tc>
              <w:tc>
                <w:tcPr>
                  <w:tcW w:w="4228" w:type="dxa"/>
                </w:tcPr>
                <w:p w14:paraId="67F35CFF" w14:textId="57B4C7A2" w:rsidR="00F52A77" w:rsidRDefault="00025C20" w:rsidP="00F52A77">
                  <w:r>
                    <w:t>Speakers Bureau – personal</w:t>
                  </w:r>
                </w:p>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7C930C4" w:rsidR="00AC2BE6" w:rsidRDefault="00025C2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548F2F73" w:rsidR="00F52A77" w:rsidRDefault="00025C20" w:rsidP="00F52A77">
                  <w:permStart w:id="1046102038" w:edGrp="everyone"/>
                  <w:r>
                    <w:t>IBSA</w:t>
                  </w:r>
                </w:p>
              </w:tc>
              <w:tc>
                <w:tcPr>
                  <w:tcW w:w="4228" w:type="dxa"/>
                </w:tcPr>
                <w:p w14:paraId="30AC8A84" w14:textId="3D055753" w:rsidR="00F52A77" w:rsidRDefault="00025C20" w:rsidP="00F52A77">
                  <w:r>
                    <w:t>Personal</w:t>
                  </w:r>
                </w:p>
              </w:tc>
            </w:tr>
            <w:tr w:rsidR="00F52A77" w14:paraId="3ACC488E" w14:textId="77777777" w:rsidTr="00F21D2D">
              <w:tc>
                <w:tcPr>
                  <w:tcW w:w="4298" w:type="dxa"/>
                </w:tcPr>
                <w:p w14:paraId="5B9CA78F" w14:textId="0ECC389B" w:rsidR="00F52A77" w:rsidRDefault="00025C20" w:rsidP="00F52A77">
                  <w:r>
                    <w:t>Viatris</w:t>
                  </w:r>
                </w:p>
              </w:tc>
              <w:tc>
                <w:tcPr>
                  <w:tcW w:w="4228" w:type="dxa"/>
                </w:tcPr>
                <w:p w14:paraId="23D4EE72" w14:textId="4CD5E0F7" w:rsidR="00F52A77" w:rsidRDefault="00025C20" w:rsidP="00F52A77">
                  <w:r>
                    <w:t>Personal</w:t>
                  </w:r>
                </w:p>
              </w:tc>
            </w:tr>
            <w:tr w:rsidR="00F52A77" w14:paraId="3CAD0036" w14:textId="77777777" w:rsidTr="00F21D2D">
              <w:tc>
                <w:tcPr>
                  <w:tcW w:w="4298" w:type="dxa"/>
                </w:tcPr>
                <w:p w14:paraId="4A0851D1" w14:textId="505812FE" w:rsidR="00F52A77" w:rsidRDefault="00025C20" w:rsidP="00F52A77">
                  <w:r>
                    <w:t>Contura</w:t>
                  </w:r>
                </w:p>
              </w:tc>
              <w:tc>
                <w:tcPr>
                  <w:tcW w:w="4228" w:type="dxa"/>
                </w:tcPr>
                <w:p w14:paraId="3C379DC9" w14:textId="4DD894F2" w:rsidR="00F52A77" w:rsidRDefault="00025C20" w:rsidP="00F52A77">
                  <w:r>
                    <w:t>Personal</w:t>
                  </w:r>
                </w:p>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53B0AD3" w:rsidR="00F52A77" w:rsidRDefault="00025C2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7DA9339" w:rsidR="00F52A77" w:rsidRDefault="00025C2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ABA4848" w:rsidR="00F52A77" w:rsidRDefault="00025C2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32EE2F40" w:rsidR="00F52A77" w:rsidRDefault="00025C2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012B08CF" w:rsidR="00F52A77" w:rsidRDefault="00025C20" w:rsidP="00F52A77">
                  <w:permStart w:id="206785197" w:edGrp="everyone"/>
                  <w:r>
                    <w:t>European Society for Clinical and Economic Aspects of Osteoporosis, Osteoarthritis and Musculoskeletal Diseases</w:t>
                  </w:r>
                </w:p>
              </w:tc>
              <w:tc>
                <w:tcPr>
                  <w:tcW w:w="4228" w:type="dxa"/>
                </w:tcPr>
                <w:p w14:paraId="60CC8BCE" w14:textId="370527F9" w:rsidR="00F52A77" w:rsidRDefault="00025C20" w:rsidP="00F52A77">
                  <w:r>
                    <w:t>President</w:t>
                  </w:r>
                </w:p>
              </w:tc>
            </w:tr>
            <w:tr w:rsidR="00F52A77" w14:paraId="57553D51" w14:textId="77777777" w:rsidTr="00F21D2D">
              <w:tc>
                <w:tcPr>
                  <w:tcW w:w="4298" w:type="dxa"/>
                </w:tcPr>
                <w:p w14:paraId="342E245E" w14:textId="4639DE26" w:rsidR="00F52A77" w:rsidRDefault="00025C20" w:rsidP="00F52A77">
                  <w:r>
                    <w:t>International Osteoporosis Foundation</w:t>
                  </w:r>
                </w:p>
              </w:tc>
              <w:tc>
                <w:tcPr>
                  <w:tcW w:w="4228" w:type="dxa"/>
                </w:tcPr>
                <w:p w14:paraId="6935FDC4" w14:textId="543795C2" w:rsidR="00F52A77" w:rsidRDefault="00025C20" w:rsidP="00F52A77">
                  <w:r>
                    <w:t>Secretary General</w:t>
                  </w:r>
                </w:p>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3A91CF7" w:rsidR="00F52A77" w:rsidRDefault="00025C2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8E90BF" w14:textId="77777777" w:rsidR="007338C3" w:rsidRDefault="007338C3" w:rsidP="00E23042">
      <w:r>
        <w:separator/>
      </w:r>
    </w:p>
  </w:endnote>
  <w:endnote w:type="continuationSeparator" w:id="0">
    <w:p w14:paraId="367A2143" w14:textId="77777777" w:rsidR="007338C3" w:rsidRDefault="007338C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A22B0E" w14:textId="77777777" w:rsidR="007338C3" w:rsidRDefault="007338C3" w:rsidP="00E23042">
      <w:r>
        <w:separator/>
      </w:r>
    </w:p>
  </w:footnote>
  <w:footnote w:type="continuationSeparator" w:id="0">
    <w:p w14:paraId="5A5A37B4" w14:textId="77777777" w:rsidR="007338C3" w:rsidRDefault="007338C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25C20"/>
    <w:rsid w:val="00045C5A"/>
    <w:rsid w:val="00050A98"/>
    <w:rsid w:val="0006627A"/>
    <w:rsid w:val="00080E3A"/>
    <w:rsid w:val="000A7AAC"/>
    <w:rsid w:val="000D01CB"/>
    <w:rsid w:val="001820AE"/>
    <w:rsid w:val="001A4D68"/>
    <w:rsid w:val="001F07C3"/>
    <w:rsid w:val="001F15E2"/>
    <w:rsid w:val="002268E3"/>
    <w:rsid w:val="00275A41"/>
    <w:rsid w:val="0029222F"/>
    <w:rsid w:val="002C2D8C"/>
    <w:rsid w:val="002E51B0"/>
    <w:rsid w:val="003309F0"/>
    <w:rsid w:val="00341A75"/>
    <w:rsid w:val="00342223"/>
    <w:rsid w:val="003512AC"/>
    <w:rsid w:val="00364828"/>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338C3"/>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0448"/>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820AE"/>
    <w:rsid w:val="00351B24"/>
    <w:rsid w:val="00364828"/>
    <w:rsid w:val="003C3CF5"/>
    <w:rsid w:val="003D6A0A"/>
    <w:rsid w:val="00452BDF"/>
    <w:rsid w:val="005F78D4"/>
    <w:rsid w:val="00617E1A"/>
    <w:rsid w:val="006713E6"/>
    <w:rsid w:val="007537EB"/>
    <w:rsid w:val="009C63DD"/>
    <w:rsid w:val="00D40CC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81</Words>
  <Characters>274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Valtteri Peitso</cp:lastModifiedBy>
  <cp:revision>4</cp:revision>
  <dcterms:created xsi:type="dcterms:W3CDTF">2022-12-01T15:47:00Z</dcterms:created>
  <dcterms:modified xsi:type="dcterms:W3CDTF">2025-12-09T10:18:00Z</dcterms:modified>
</cp:coreProperties>
</file>